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461CF" w14:textId="1328FA51" w:rsidR="00771066" w:rsidRDefault="00771066" w:rsidP="00921D51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/>
          <w:b/>
          <w:bCs/>
          <w:sz w:val="22"/>
          <w:szCs w:val="22"/>
        </w:rPr>
        <w:t xml:space="preserve">Supplementary Table </w:t>
      </w:r>
      <w:r w:rsidR="00770533">
        <w:rPr>
          <w:rFonts w:ascii="Times New Roman"/>
          <w:b/>
          <w:bCs/>
          <w:sz w:val="22"/>
          <w:szCs w:val="22"/>
        </w:rPr>
        <w:t>S</w:t>
      </w:r>
      <w:r>
        <w:rPr>
          <w:rFonts w:ascii="Times New Roman"/>
          <w:b/>
          <w:bCs/>
          <w:sz w:val="22"/>
          <w:szCs w:val="22"/>
        </w:rPr>
        <w:t>7 |</w:t>
      </w:r>
      <w:r>
        <w:rPr>
          <w:rFonts w:ascii="Times New Roman"/>
          <w:sz w:val="22"/>
          <w:szCs w:val="22"/>
        </w:rPr>
        <w:t xml:space="preserve"> Inventory of putative glycoside hydrolases (GHs) identified in the Modulibacteria (KSB3) genomes.</w:t>
      </w:r>
    </w:p>
    <w:tbl>
      <w:tblPr>
        <w:tblStyle w:val="TableNormal"/>
        <w:tblW w:w="9632" w:type="dxa"/>
        <w:tblInd w:w="108" w:type="dxa"/>
        <w:tblBorders>
          <w:top w:val="single" w:sz="8" w:space="0" w:color="D5D5D5"/>
          <w:left w:val="single" w:sz="8" w:space="0" w:color="D5D5D5"/>
          <w:bottom w:val="single" w:sz="8" w:space="0" w:color="D5D5D5"/>
          <w:right w:val="single" w:sz="8" w:space="0" w:color="D5D5D5"/>
          <w:insideH w:val="single" w:sz="8" w:space="0" w:color="D5D5D5"/>
          <w:insideV w:val="single" w:sz="8" w:space="0" w:color="D5D5D5"/>
        </w:tblBorders>
        <w:shd w:val="clear" w:color="auto" w:fill="FEFEFE"/>
        <w:tblLayout w:type="fixed"/>
        <w:tblLook w:val="04A0" w:firstRow="1" w:lastRow="0" w:firstColumn="1" w:lastColumn="0" w:noHBand="0" w:noVBand="1"/>
      </w:tblPr>
      <w:tblGrid>
        <w:gridCol w:w="1736"/>
        <w:gridCol w:w="3442"/>
        <w:gridCol w:w="1534"/>
        <w:gridCol w:w="1460"/>
        <w:gridCol w:w="1460"/>
      </w:tblGrid>
      <w:tr w:rsidR="00771066" w14:paraId="5C7270C4" w14:textId="77777777" w:rsidTr="00771066">
        <w:trPr>
          <w:trHeight w:hRule="exact" w:val="414"/>
        </w:trPr>
        <w:tc>
          <w:tcPr>
            <w:tcW w:w="1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91D3D" w14:textId="77777777" w:rsid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sz w:val="18"/>
                <w:szCs w:val="18"/>
              </w:rPr>
              <w:t>CAZy family</w:t>
            </w:r>
            <w:r>
              <w:rPr>
                <w:rFonts w:asci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937B3C" w14:textId="77777777" w:rsid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sz w:val="18"/>
                <w:szCs w:val="18"/>
              </w:rPr>
              <w:t>Known activity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EB90FA" w14:textId="77777777" w:rsid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Pfam/COG/cd domain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59B0B" w14:textId="77777777" w:rsid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UASB14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9AEC4" w14:textId="77777777" w:rsid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UASB270</w:t>
            </w:r>
          </w:p>
        </w:tc>
      </w:tr>
      <w:tr w:rsidR="00771066" w:rsidRPr="00771066" w14:paraId="60315EFF" w14:textId="77777777" w:rsidTr="00771066">
        <w:trPr>
          <w:trHeight w:val="170"/>
        </w:trPr>
        <w:tc>
          <w:tcPr>
            <w:tcW w:w="9632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5CE7B2" w14:textId="77777777" w:rsidR="00771066" w:rsidRPr="00771066" w:rsidRDefault="00771066" w:rsidP="003606F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ellulases</w:t>
            </w:r>
          </w:p>
        </w:tc>
      </w:tr>
      <w:tr w:rsidR="00771066" w:rsidRPr="00771066" w14:paraId="3FDF87B1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16337A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5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1BD2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cellul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2D909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01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D13E0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80378A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</w:tr>
      <w:tr w:rsidR="00771066" w:rsidRPr="00771066" w14:paraId="44896C4B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573FA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9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F467E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endoglucan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E00F3D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07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56B3C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F88A2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771066" w:rsidRPr="00771066" w14:paraId="748DB6FD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C50FC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10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BC849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endo-xylan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F7236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03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1D455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A6F53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771066" w:rsidRPr="00771066" w14:paraId="734C49EB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20137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28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E59E2D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olygalacturon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226A5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02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1835A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8CD65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771066" w:rsidRPr="00771066" w14:paraId="08D0FC6B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CBF58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74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58049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endoglucan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177140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smart006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605A20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E481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</w:tr>
      <w:tr w:rsidR="00771066" w:rsidRPr="00771066" w14:paraId="72A2AF5B" w14:textId="77777777" w:rsidTr="00771066">
        <w:trPr>
          <w:trHeight w:val="170"/>
        </w:trPr>
        <w:tc>
          <w:tcPr>
            <w:tcW w:w="96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7048B8" w14:textId="77777777" w:rsidR="00771066" w:rsidRPr="00771066" w:rsidRDefault="00771066" w:rsidP="003606F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Endohemicellulases</w:t>
            </w:r>
          </w:p>
        </w:tc>
      </w:tr>
      <w:tr w:rsidR="00771066" w:rsidRPr="00771066" w14:paraId="5F8C82EE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E2134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8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CBE81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endo-xylan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E522F1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12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7A6DB7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FCA31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771066" w:rsidRPr="00771066" w14:paraId="53E9BAB5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87C917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mylases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A4F05" w14:textId="77777777" w:rsidR="00771066" w:rsidRPr="00771066" w:rsidRDefault="00771066" w:rsidP="003606F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F66097" w14:textId="77777777" w:rsidR="00771066" w:rsidRPr="00771066" w:rsidRDefault="00771066" w:rsidP="003606F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E43861" w14:textId="77777777" w:rsidR="00771066" w:rsidRPr="00771066" w:rsidRDefault="00771066" w:rsidP="003606F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53AB90" w14:textId="77777777" w:rsidR="00771066" w:rsidRPr="00771066" w:rsidRDefault="00771066" w:rsidP="003606F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71066" w:rsidRPr="00771066" w14:paraId="234321DF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C9449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13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188E4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alpha-amyl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D5A88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01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70D17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E0498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</w:tr>
      <w:tr w:rsidR="00771066" w:rsidRPr="00771066" w14:paraId="3A23A120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73C01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57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5E3F5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alpha-amyl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6EF91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30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61650A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6E28E5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771066" w:rsidRPr="00771066" w14:paraId="1E442A4A" w14:textId="77777777" w:rsidTr="00771066">
        <w:trPr>
          <w:trHeight w:val="170"/>
        </w:trPr>
        <w:tc>
          <w:tcPr>
            <w:tcW w:w="96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90A7E" w14:textId="77777777" w:rsidR="00771066" w:rsidRPr="00771066" w:rsidRDefault="00771066" w:rsidP="003606F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ebranching enzymes</w:t>
            </w:r>
          </w:p>
        </w:tc>
      </w:tr>
      <w:tr w:rsidR="00771066" w:rsidRPr="00771066" w14:paraId="149A92C7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71A4C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51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89F09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alpha-L-arabinofuranos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A1CC6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COG35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E9F1C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AE470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771066" w:rsidRPr="00771066" w14:paraId="18E845AA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D99F6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78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0838A7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alpha-L-rhamnos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220AE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55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5C8E07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15BB6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771066" w:rsidRPr="00771066" w14:paraId="25EEA11C" w14:textId="77777777" w:rsidTr="00771066">
        <w:trPr>
          <w:trHeight w:val="170"/>
        </w:trPr>
        <w:tc>
          <w:tcPr>
            <w:tcW w:w="96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5377E" w14:textId="77777777" w:rsidR="00771066" w:rsidRPr="00771066" w:rsidRDefault="00771066" w:rsidP="003606F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mino sugar-degrading enzymes</w:t>
            </w:r>
          </w:p>
        </w:tc>
      </w:tr>
      <w:tr w:rsidR="00771066" w:rsidRPr="00771066" w14:paraId="53D0013F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77BD3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20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62087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beta-hexosamin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A8A79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07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F1CFA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74E35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771066" w:rsidRPr="00771066" w14:paraId="720ED054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CBE5A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23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F752F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lysozym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F7AE6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cd002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A6F78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324FD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</w:tr>
      <w:tr w:rsidR="00771066" w:rsidRPr="00771066" w14:paraId="3F797601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B1F3A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24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9BF85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lysozym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54E26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cd007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53D2F5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D0E1F6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771066" w:rsidRPr="00771066" w14:paraId="32957521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0E3D3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25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0D8DC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lysozym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C6D81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11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1B1D4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BFBBD4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771066" w:rsidRPr="00771066" w14:paraId="0A43F372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BB46E9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46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9C1CE7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chitosan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0DB5F8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cd009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0A9BDF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A9D5E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771066" w:rsidRPr="00771066" w14:paraId="4D81ADBA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F1D26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73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6E389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eptidoglycan hydrol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7E919D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18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A4FED0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0560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771066" w:rsidRPr="00771066" w14:paraId="2FF0ED3E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28839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103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0A968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eptidoglycan lytic transglycosyl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4FC52F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TIGR022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4C9B14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E6239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771066" w:rsidRPr="00771066" w14:paraId="24D1CB20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A27C8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109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50FB5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alpha-N-acetylgalactosamin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184362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14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DDC04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E885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29</w:t>
            </w:r>
          </w:p>
        </w:tc>
      </w:tr>
      <w:tr w:rsidR="00771066" w:rsidRPr="00771066" w14:paraId="1DE90D93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A49B8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114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AC912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endo-alpha-1,4-polygalactosamin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09E58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35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75189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FDE1E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771066" w:rsidRPr="00771066" w14:paraId="604EFE9E" w14:textId="77777777" w:rsidTr="00771066">
        <w:trPr>
          <w:trHeight w:val="170"/>
        </w:trPr>
        <w:tc>
          <w:tcPr>
            <w:tcW w:w="96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BA90BB" w14:textId="77777777" w:rsidR="00771066" w:rsidRPr="00771066" w:rsidRDefault="00771066" w:rsidP="003606F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ligosaccharide-degrading enzymes</w:t>
            </w:r>
          </w:p>
        </w:tc>
      </w:tr>
      <w:tr w:rsidR="00771066" w:rsidRPr="00771066" w14:paraId="1F112D43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8AE570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1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90E50F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beta-glucos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05574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02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B174A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924AF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771066" w:rsidRPr="00771066" w14:paraId="087D47E4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21517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1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00492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beta-galactos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C4090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COG32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5A0F6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CF699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</w:tr>
      <w:tr w:rsidR="00771066" w:rsidRPr="00771066" w14:paraId="58D8B6D7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3BB66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3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D1F061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beta-glucos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F73FC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09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114D9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B22F4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771066" w:rsidRPr="00771066" w14:paraId="0FC88C26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B4BE5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4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B5859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alpha-glucos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92519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20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E116F4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A9DE8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</w:tr>
      <w:tr w:rsidR="00771066" w:rsidRPr="00771066" w14:paraId="3024328A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B5507E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29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DDBE94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alpha-L-fucos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E4EE35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11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35B2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D5A75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771066" w:rsidRPr="00771066" w14:paraId="3AA8294E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B3B1A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31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3EFA5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alpha-glucos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D76F6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10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9BC64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D4049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771066" w:rsidRPr="00771066" w14:paraId="30ECCB06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4567AE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32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76FF3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invert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EB323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02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B3B33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0B0C89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771066" w:rsidRPr="00771066" w14:paraId="2E8EA821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356433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33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1A2CA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sial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DEE3F2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cd002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DB761C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ED6AF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771066" w:rsidRPr="00771066" w14:paraId="1C54067E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4C870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35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A5158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beta-galactos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F82F2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13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F5FEC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4FAAB0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771066" w:rsidRPr="00771066" w14:paraId="4F92A4C4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9E078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36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54D7C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alpha-galactos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A6B7C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COG33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6A3AEE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638FD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771066" w:rsidRPr="00771066" w14:paraId="02B92D57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7D5BC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37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F61AA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alpha,alpha-trehal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2A4D3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12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A2C56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3B87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771066" w:rsidRPr="00771066" w14:paraId="33529DFE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0D103D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38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4BF64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alpha-mannos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F37E5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10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01A7E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5267F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771066" w:rsidRPr="00771066" w14:paraId="1F4F3298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83FA89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42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F0467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beta-galactos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8CAD2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24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9A73F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1BDE7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771066" w:rsidRPr="00771066" w14:paraId="545D7CA3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54B0D5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43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10BD63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beta-xylos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3E48E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46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8043ED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AABCC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771066" w:rsidRPr="00771066" w14:paraId="699EAC79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356A7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63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A00B8D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alpha-glucos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7F39F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RK101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9D49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DE20D7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771066" w:rsidRPr="00771066" w14:paraId="0CFF875E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4B8C08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65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7BBDC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alpha,alpha-trehal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FEE686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36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E8968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A35D1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771066" w:rsidRPr="00771066" w14:paraId="698AE407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8DF1D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76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43DB2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alpha-1,6-mannan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0F8731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36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23F1E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C0CFC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771066" w:rsidRPr="00771066" w14:paraId="5360A6B5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5AE17F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94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98FC5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cellobiose phosphoryl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5D28BE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COG34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F0F95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B0D79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771066" w:rsidRPr="00771066" w14:paraId="7DE95320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86018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100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B599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invert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93D77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48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7D3DF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80375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771066" w:rsidRPr="00771066" w14:paraId="24E4E345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6F898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GH120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1BD6BB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beta-xylosida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992FC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pfam076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8993A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B0B14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771066" w:rsidRPr="00771066" w14:paraId="29758A4E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FA235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Total GHs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ECAC8" w14:textId="77777777" w:rsidR="00771066" w:rsidRPr="00771066" w:rsidRDefault="00771066" w:rsidP="003606F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63A7E" w14:textId="77777777" w:rsidR="00771066" w:rsidRPr="00771066" w:rsidRDefault="00771066" w:rsidP="003606F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EB376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79ED7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92</w:t>
            </w:r>
          </w:p>
        </w:tc>
      </w:tr>
      <w:tr w:rsidR="00771066" w:rsidRPr="00771066" w14:paraId="1D5644B9" w14:textId="77777777" w:rsidTr="00771066">
        <w:trPr>
          <w:trHeight w:val="170"/>
        </w:trPr>
        <w:tc>
          <w:tcPr>
            <w:tcW w:w="1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790E7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 xml:space="preserve">%GHs in total ORFs 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8EBB18" w14:textId="77777777" w:rsidR="00771066" w:rsidRPr="00771066" w:rsidRDefault="00771066" w:rsidP="003606F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C6501" w14:textId="77777777" w:rsidR="00771066" w:rsidRPr="00771066" w:rsidRDefault="00771066" w:rsidP="003606F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ABB6AC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.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BC01F" w14:textId="77777777" w:rsidR="00771066" w:rsidRPr="00771066" w:rsidRDefault="00771066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771066">
              <w:rPr>
                <w:rFonts w:asciiTheme="majorHAnsi" w:hAnsiTheme="majorHAnsi" w:cstheme="majorHAnsi"/>
                <w:sz w:val="16"/>
                <w:szCs w:val="16"/>
              </w:rPr>
              <w:t>1.31</w:t>
            </w:r>
          </w:p>
        </w:tc>
      </w:tr>
    </w:tbl>
    <w:p w14:paraId="70295016" w14:textId="77777777" w:rsidR="007D7F9A" w:rsidRDefault="00771066" w:rsidP="00AA10A3">
      <w:pPr>
        <w:pStyle w:val="a3"/>
        <w:spacing w:after="240"/>
        <w:jc w:val="both"/>
      </w:pPr>
      <w:bookmarkStart w:id="0" w:name="_GoBack"/>
      <w:bookmarkEnd w:id="0"/>
      <w:r>
        <w:rPr>
          <w:rFonts w:ascii="Times New Roman"/>
          <w:sz w:val="22"/>
          <w:szCs w:val="22"/>
        </w:rPr>
        <w:t>a. GHs are grouped into functional categories (Alcaide et al</w:t>
      </w:r>
      <w:r>
        <w:rPr>
          <w:rFonts w:ascii="Times New Roman"/>
          <w:i/>
          <w:iCs/>
          <w:sz w:val="22"/>
          <w:szCs w:val="22"/>
        </w:rPr>
        <w:t>.</w:t>
      </w:r>
      <w:r>
        <w:rPr>
          <w:rFonts w:ascii="Times New Roman"/>
          <w:sz w:val="22"/>
          <w:szCs w:val="22"/>
        </w:rPr>
        <w:t xml:space="preserve"> 2012). Both partial and full-length sequences are included. </w:t>
      </w:r>
    </w:p>
    <w:sectPr w:rsidR="007D7F9A" w:rsidSect="007D7F9A">
      <w:pgSz w:w="11900" w:h="16840"/>
      <w:pgMar w:top="1134" w:right="1134" w:bottom="1134" w:left="1134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HG行刻">
    <w:altName w:val="ヒラギノ明朝 Pro W3"/>
    <w:charset w:val="80"/>
    <w:family w:val="auto"/>
    <w:pitch w:val="variable"/>
    <w:sig w:usb0="01000000" w:usb1="00000000" w:usb2="07040001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ヒラギノ明朝 Pro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0C0CAC4"/>
    <w:lvl w:ilvl="0">
      <w:start w:val="1"/>
      <w:numFmt w:val="bullet"/>
      <w:pStyle w:val="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embedSystemFonts/>
  <w:bordersDoNotSurroundHeader/>
  <w:bordersDoNotSurroundFooter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066"/>
    <w:rsid w:val="001D6700"/>
    <w:rsid w:val="00321D00"/>
    <w:rsid w:val="00347E4A"/>
    <w:rsid w:val="00360EEC"/>
    <w:rsid w:val="00770533"/>
    <w:rsid w:val="00771066"/>
    <w:rsid w:val="007D7F9A"/>
    <w:rsid w:val="00821821"/>
    <w:rsid w:val="00845C76"/>
    <w:rsid w:val="00921D51"/>
    <w:rsid w:val="00933F42"/>
    <w:rsid w:val="009A1552"/>
    <w:rsid w:val="00A02876"/>
    <w:rsid w:val="00A1475F"/>
    <w:rsid w:val="00A56B93"/>
    <w:rsid w:val="00AA10A3"/>
    <w:rsid w:val="00C03761"/>
    <w:rsid w:val="00D36C56"/>
    <w:rsid w:val="00F769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88061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HG行刻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77106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Arial Unicode MS" w:cs="Arial Unicode MS"/>
      <w:color w:val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Note Level 1"/>
    <w:basedOn w:val="a"/>
    <w:rsid w:val="00233739"/>
    <w:pPr>
      <w:keepNext/>
      <w:numPr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0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paragraph" w:styleId="2">
    <w:name w:val="Note Level 2"/>
    <w:basedOn w:val="a"/>
    <w:rsid w:val="00233739"/>
    <w:pPr>
      <w:keepNext/>
      <w:numPr>
        <w:ilvl w:val="1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1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paragraph" w:styleId="3">
    <w:name w:val="Note Level 3"/>
    <w:basedOn w:val="a"/>
    <w:rsid w:val="00233739"/>
    <w:pPr>
      <w:keepNext/>
      <w:numPr>
        <w:ilvl w:val="2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2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paragraph" w:styleId="4">
    <w:name w:val="Note Level 4"/>
    <w:basedOn w:val="a"/>
    <w:rsid w:val="00233739"/>
    <w:pPr>
      <w:keepNext/>
      <w:numPr>
        <w:ilvl w:val="3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3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paragraph" w:styleId="5">
    <w:name w:val="Note Level 5"/>
    <w:basedOn w:val="a"/>
    <w:rsid w:val="00233739"/>
    <w:pPr>
      <w:keepNext/>
      <w:numPr>
        <w:ilvl w:val="4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4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paragraph" w:styleId="6">
    <w:name w:val="Note Level 6"/>
    <w:basedOn w:val="a"/>
    <w:rsid w:val="00233739"/>
    <w:pPr>
      <w:keepNext/>
      <w:numPr>
        <w:ilvl w:val="5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5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paragraph" w:styleId="7">
    <w:name w:val="Note Level 7"/>
    <w:basedOn w:val="a"/>
    <w:rsid w:val="00233739"/>
    <w:pPr>
      <w:keepNext/>
      <w:numPr>
        <w:ilvl w:val="6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6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paragraph" w:styleId="8">
    <w:name w:val="Note Level 8"/>
    <w:basedOn w:val="a"/>
    <w:rsid w:val="00233739"/>
    <w:pPr>
      <w:keepNext/>
      <w:numPr>
        <w:ilvl w:val="7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paragraph" w:styleId="9">
    <w:name w:val="Note Level 9"/>
    <w:basedOn w:val="a"/>
    <w:rsid w:val="00233739"/>
    <w:pPr>
      <w:keepNext/>
      <w:numPr>
        <w:ilvl w:val="8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table" w:customStyle="1" w:styleId="TableNormal">
    <w:name w:val="Table Normal"/>
    <w:rsid w:val="007710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フリーフォーム"/>
    <w:rsid w:val="007710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 W3" w:eastAsia="Arial Unicode MS" w:hAnsi="Arial Unicode MS" w:cs="Arial Unicode MS"/>
      <w:color w:val="000000"/>
      <w:kern w:val="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HG行刻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77106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Arial Unicode MS" w:cs="Arial Unicode MS"/>
      <w:color w:val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Note Level 1"/>
    <w:basedOn w:val="a"/>
    <w:rsid w:val="00233739"/>
    <w:pPr>
      <w:keepNext/>
      <w:numPr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0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paragraph" w:styleId="2">
    <w:name w:val="Note Level 2"/>
    <w:basedOn w:val="a"/>
    <w:rsid w:val="00233739"/>
    <w:pPr>
      <w:keepNext/>
      <w:numPr>
        <w:ilvl w:val="1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1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paragraph" w:styleId="3">
    <w:name w:val="Note Level 3"/>
    <w:basedOn w:val="a"/>
    <w:rsid w:val="00233739"/>
    <w:pPr>
      <w:keepNext/>
      <w:numPr>
        <w:ilvl w:val="2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2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paragraph" w:styleId="4">
    <w:name w:val="Note Level 4"/>
    <w:basedOn w:val="a"/>
    <w:rsid w:val="00233739"/>
    <w:pPr>
      <w:keepNext/>
      <w:numPr>
        <w:ilvl w:val="3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3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paragraph" w:styleId="5">
    <w:name w:val="Note Level 5"/>
    <w:basedOn w:val="a"/>
    <w:rsid w:val="00233739"/>
    <w:pPr>
      <w:keepNext/>
      <w:numPr>
        <w:ilvl w:val="4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4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paragraph" w:styleId="6">
    <w:name w:val="Note Level 6"/>
    <w:basedOn w:val="a"/>
    <w:rsid w:val="00233739"/>
    <w:pPr>
      <w:keepNext/>
      <w:numPr>
        <w:ilvl w:val="5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5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paragraph" w:styleId="7">
    <w:name w:val="Note Level 7"/>
    <w:basedOn w:val="a"/>
    <w:rsid w:val="00233739"/>
    <w:pPr>
      <w:keepNext/>
      <w:numPr>
        <w:ilvl w:val="6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6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paragraph" w:styleId="8">
    <w:name w:val="Note Level 8"/>
    <w:basedOn w:val="a"/>
    <w:rsid w:val="00233739"/>
    <w:pPr>
      <w:keepNext/>
      <w:numPr>
        <w:ilvl w:val="7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paragraph" w:styleId="9">
    <w:name w:val="Note Level 9"/>
    <w:basedOn w:val="a"/>
    <w:rsid w:val="00233739"/>
    <w:pPr>
      <w:keepNext/>
      <w:numPr>
        <w:ilvl w:val="8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eastAsia="ヒラギノ明朝 Pro W3" w:hAnsi="Times New Roman" w:cstheme="minorBidi"/>
      <w:sz w:val="20"/>
      <w:bdr w:val="none" w:sz="0" w:space="0" w:color="auto"/>
      <w:lang w:eastAsia="ja-JP"/>
    </w:rPr>
  </w:style>
  <w:style w:type="table" w:customStyle="1" w:styleId="TableNormal">
    <w:name w:val="Table Normal"/>
    <w:rsid w:val="007710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フリーフォーム"/>
    <w:rsid w:val="007710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 W3" w:eastAsia="Arial Unicode MS" w:hAnsi="Arial Unicode MS" w:cs="Arial Unicode MS"/>
      <w:color w:val="000000"/>
      <w:kern w:val="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3</Words>
  <Characters>1671</Characters>
  <Application>Microsoft Macintosh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関口 勇地</dc:creator>
  <cp:keywords/>
  <dc:description/>
  <cp:lastModifiedBy>関口 勇地</cp:lastModifiedBy>
  <cp:revision>4</cp:revision>
  <dcterms:created xsi:type="dcterms:W3CDTF">2014-12-26T02:19:00Z</dcterms:created>
  <dcterms:modified xsi:type="dcterms:W3CDTF">2015-01-02T03:41:00Z</dcterms:modified>
</cp:coreProperties>
</file>